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Look w:val="04A0" w:firstRow="1" w:lastRow="0" w:firstColumn="1" w:lastColumn="0" w:noHBand="0" w:noVBand="1"/>
      </w:tblPr>
      <w:tblGrid>
        <w:gridCol w:w="2320"/>
        <w:gridCol w:w="1200"/>
        <w:gridCol w:w="1540"/>
        <w:gridCol w:w="1600"/>
        <w:gridCol w:w="1520"/>
        <w:gridCol w:w="1780"/>
      </w:tblGrid>
      <w:tr w:rsidR="002069FE" w:rsidRPr="002069FE" w14:paraId="4EEF01F6" w14:textId="77777777" w:rsidTr="002069FE">
        <w:trPr>
          <w:trHeight w:val="29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5C68" w14:textId="24F4A531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ocyte gro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8EA3C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Content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EBB38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Recovered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10865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Recovery rat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BD540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Viable 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0A175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Viability rate</w:t>
            </w:r>
          </w:p>
        </w:tc>
      </w:tr>
      <w:tr w:rsidR="002069FE" w:rsidRPr="002069FE" w14:paraId="4A51F1E9" w14:textId="77777777" w:rsidTr="002069FE">
        <w:trPr>
          <w:trHeight w:val="29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2B1482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C57BL/6J oocyt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8669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4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330C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4971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8.9%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7E72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A1C6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3%</w:t>
            </w:r>
          </w:p>
        </w:tc>
      </w:tr>
      <w:tr w:rsidR="002069FE" w:rsidRPr="002069FE" w14:paraId="14CB0AA7" w14:textId="77777777" w:rsidTr="002069FE">
        <w:trPr>
          <w:trHeight w:val="29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A4E56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GM oocy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927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B3D2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8A82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6396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3A79" w14:textId="77777777" w:rsidR="002069FE" w:rsidRPr="002069FE" w:rsidRDefault="002069FE" w:rsidP="00206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069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.0%</w:t>
            </w:r>
          </w:p>
        </w:tc>
      </w:tr>
    </w:tbl>
    <w:p w14:paraId="08243E7D" w14:textId="18FA69EA" w:rsidR="00253060" w:rsidRDefault="00253060">
      <w:pPr>
        <w:rPr>
          <w:sz w:val="24"/>
          <w:szCs w:val="24"/>
        </w:rPr>
      </w:pPr>
    </w:p>
    <w:p w14:paraId="59BDF2C6" w14:textId="7AD46538" w:rsidR="002069FE" w:rsidRPr="002069FE" w:rsidRDefault="002069FE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1: </w:t>
      </w:r>
      <w:r w:rsidRPr="002069FE">
        <w:rPr>
          <w:sz w:val="24"/>
          <w:szCs w:val="24"/>
        </w:rPr>
        <w:t>Recovery and viability rates of vitrified/thawed C57BL/6J and genetically modified oocytes</w:t>
      </w:r>
      <w:r w:rsidR="006459E2">
        <w:rPr>
          <w:sz w:val="24"/>
          <w:szCs w:val="24"/>
        </w:rPr>
        <w:t xml:space="preserve">. </w:t>
      </w:r>
      <w:r w:rsidR="006459E2" w:rsidRPr="587DACC9">
        <w:t xml:space="preserve">Recovery rate (number of oocytes recovered from the </w:t>
      </w:r>
      <w:proofErr w:type="spellStart"/>
      <w:r w:rsidR="006459E2" w:rsidRPr="587DACC9">
        <w:t>Cryolocks</w:t>
      </w:r>
      <w:proofErr w:type="spellEnd"/>
      <w:r w:rsidR="006459E2" w:rsidRPr="587DACC9">
        <w:t xml:space="preserve"> divided by the number of oocytes vitrified) and viability rate (number of oocytes which survive the warming process divided by the number of oocytes vitrified), of both C57BL/6 and genetically modified oocytes. </w:t>
      </w:r>
      <w:bookmarkStart w:id="0" w:name="_Hlk207363281"/>
      <w:bookmarkStart w:id="1" w:name="_Hlk207363239"/>
      <w:r w:rsidR="006459E2" w:rsidRPr="587DACC9">
        <w:t xml:space="preserve">Oocytes with an appearance that is unchanged from that prior to </w:t>
      </w:r>
      <w:proofErr w:type="spellStart"/>
      <w:r w:rsidR="006459E2" w:rsidRPr="587DACC9">
        <w:t>vitrification</w:t>
      </w:r>
      <w:proofErr w:type="spellEnd"/>
      <w:r w:rsidR="006459E2" w:rsidRPr="587DACC9">
        <w:t xml:space="preserve">, with cytoplasm without </w:t>
      </w:r>
      <w:proofErr w:type="spellStart"/>
      <w:r w:rsidR="006459E2" w:rsidRPr="587DACC9">
        <w:t>blebbing</w:t>
      </w:r>
      <w:proofErr w:type="spellEnd"/>
      <w:r w:rsidR="006459E2" w:rsidRPr="587DACC9">
        <w:t xml:space="preserve"> or fragmentation, are scored as having survived the warming process</w:t>
      </w:r>
      <w:bookmarkEnd w:id="0"/>
      <w:r w:rsidR="006459E2" w:rsidRPr="587DACC9">
        <w:t>.</w:t>
      </w:r>
      <w:bookmarkStart w:id="2" w:name="_GoBack"/>
      <w:bookmarkEnd w:id="1"/>
      <w:bookmarkEnd w:id="2"/>
    </w:p>
    <w:sectPr w:rsidR="002069FE" w:rsidRPr="002069FE" w:rsidSect="00206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69FE"/>
    <w:rsid w:val="002069FE"/>
    <w:rsid w:val="00253060"/>
    <w:rsid w:val="0064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D7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21</Characters>
  <Application>Microsoft Office Word</Application>
  <DocSecurity>0</DocSecurity>
  <Lines>56</Lines>
  <Paragraphs>60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avies</dc:creator>
  <cp:keywords/>
  <dc:description/>
  <cp:lastModifiedBy>S3G_Log_For_Missing_Part_Label</cp:lastModifiedBy>
  <cp:revision>2</cp:revision>
  <dcterms:created xsi:type="dcterms:W3CDTF">2025-08-06T08:19:00Z</dcterms:created>
  <dcterms:modified xsi:type="dcterms:W3CDTF">2025-09-23T11:56:00Z</dcterms:modified>
</cp:coreProperties>
</file>